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77F8D4" w14:textId="6D2E07F0" w:rsidR="00573B44" w:rsidRPr="00573B44" w:rsidRDefault="00573B44" w:rsidP="00C63D2B">
      <w:pPr>
        <w:pStyle w:val="Heading7"/>
        <w:rPr>
          <w:b w:val="0"/>
          <w:bCs/>
        </w:rPr>
      </w:pPr>
      <w:r w:rsidRPr="00573B44">
        <w:t xml:space="preserve">Multimedia Appendix 1. </w:t>
      </w:r>
      <w:r w:rsidRPr="00573B44">
        <w:rPr>
          <w:b w:val="0"/>
          <w:bCs/>
        </w:rPr>
        <w:t>Univariate linear regressions examining the relationship between Caregiver Strain Questionnaire (CGSQ-SF7 Total score) and Pediatric Symptom Checklist (PSC-17 Total score).</w:t>
      </w:r>
    </w:p>
    <w:p w14:paraId="2AD02B41" w14:textId="77777777" w:rsidR="00573B44" w:rsidRPr="00573B44" w:rsidRDefault="00573B44" w:rsidP="00573B44"/>
    <w:p w14:paraId="4D6BCFB3" w14:textId="530240AC" w:rsidR="001A6D1C" w:rsidRDefault="00000000" w:rsidP="00C63D2B">
      <w:pPr>
        <w:pStyle w:val="Heading7"/>
      </w:pPr>
      <w:r>
        <w:t xml:space="preserve">Table </w:t>
      </w:r>
      <w:r w:rsidR="00A60347">
        <w:t>S</w:t>
      </w:r>
      <w:r>
        <w:t>1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1A6D1C" w14:paraId="26572F18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BF453" w14:textId="77777777" w:rsidR="001A6D1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ild enrolled program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8D604" w14:textId="77777777" w:rsidR="001A6D1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72455" w14:textId="517ECF69" w:rsidR="001A6D1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tandard </w:t>
            </w:r>
            <w:r w:rsidR="00C63D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ror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9924B" w14:textId="77777777" w:rsidR="001A6D1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 valu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E10AD" w14:textId="77777777" w:rsidR="001A6D1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296FC" w14:textId="77777777" w:rsidR="001A6D1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C63D2B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1A6D1C" w14:paraId="0A23A04F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6749F" w14:textId="77777777" w:rsidR="001A6D1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aching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4EDD9" w14:textId="77777777" w:rsidR="001A6D1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581DD" w14:textId="77777777" w:rsidR="001A6D1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3C192" w14:textId="77777777" w:rsidR="001A6D1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3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5C00C" w14:textId="77777777" w:rsidR="001A6D1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58D89" w14:textId="5DDBEFD5" w:rsidR="001A6D1C" w:rsidRDefault="00C63D2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1A6D1C" w14:paraId="3E3F161A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99A85" w14:textId="77777777" w:rsidR="001A6D1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sychotherap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98D0D" w14:textId="77777777" w:rsidR="001A6D1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4F00F" w14:textId="77777777" w:rsidR="001A6D1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A3C19" w14:textId="77777777" w:rsidR="001A6D1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9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08452" w14:textId="77777777" w:rsidR="001A6D1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0ED5E" w14:textId="09321F91" w:rsidR="001A6D1C" w:rsidRDefault="00C63D2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1A6D1C" w14:paraId="3C1932B4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FACF4" w14:textId="77777777" w:rsidR="001A6D1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sychiatr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AC762" w14:textId="77777777" w:rsidR="001A6D1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FE406" w14:textId="77777777" w:rsidR="001A6D1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BA9D3" w14:textId="77777777" w:rsidR="001A6D1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ECFDB" w14:textId="77777777" w:rsidR="001A6D1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8D3FB" w14:textId="62ADB1AE" w:rsidR="001A6D1C" w:rsidRDefault="00C63D2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</w:tbl>
    <w:p w14:paraId="2DBAFA29" w14:textId="77777777" w:rsidR="001A6D1C" w:rsidRDefault="001A6D1C"/>
    <w:sectPr w:rsidR="001A6D1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A0MDcxtTA0MTYyM7NU0lEKTi0uzszPAykwrAUA9AHWtywAAAA="/>
  </w:docVars>
  <w:rsids>
    <w:rsidRoot w:val="001A6D1C"/>
    <w:rsid w:val="001A6D1C"/>
    <w:rsid w:val="003440EF"/>
    <w:rsid w:val="00511BCF"/>
    <w:rsid w:val="00573B44"/>
    <w:rsid w:val="00A60347"/>
    <w:rsid w:val="00B9183C"/>
    <w:rsid w:val="00C63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26D70"/>
  <w15:docId w15:val="{2E9F63FE-315F-48EE-843E-2E7C33032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63D2B"/>
    <w:pPr>
      <w:keepNext/>
      <w:widowControl w:val="0"/>
      <w:spacing w:after="120" w:line="240" w:lineRule="auto"/>
      <w:outlineLvl w:val="6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Heading7Char">
    <w:name w:val="Heading 7 Char"/>
    <w:basedOn w:val="DefaultParagraphFont"/>
    <w:link w:val="Heading7"/>
    <w:uiPriority w:val="9"/>
    <w:rsid w:val="00C63D2B"/>
    <w:rPr>
      <w:rFonts w:ascii="Times New Roman" w:eastAsia="Times New Roman" w:hAnsi="Times New Roman" w:cs="Times New Roman"/>
      <w:b/>
      <w:sz w:val="24"/>
      <w:szCs w:val="24"/>
    </w:rPr>
  </w:style>
  <w:style w:type="paragraph" w:styleId="Revision">
    <w:name w:val="Revision"/>
    <w:hidden/>
    <w:uiPriority w:val="99"/>
    <w:semiHidden/>
    <w:rsid w:val="00C63D2B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573B4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3B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nisha Swaminathan</cp:lastModifiedBy>
  <cp:revision>5</cp:revision>
  <dcterms:created xsi:type="dcterms:W3CDTF">2024-08-14T11:10:00Z</dcterms:created>
  <dcterms:modified xsi:type="dcterms:W3CDTF">2024-08-21T14:53:00Z</dcterms:modified>
</cp:coreProperties>
</file>